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64251561"/>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A4375F" w:rsidR="000035D5" w:rsidRDefault="000035D5">
                            <w:r>
                              <w:t xml:space="preserve">Reported on page number: </w:t>
                            </w:r>
                            <w:r w:rsidR="00D40D05">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A4375F" w:rsidR="000035D5" w:rsidRDefault="000035D5">
                      <w:r>
                        <w:t xml:space="preserve">Reported on page number: </w:t>
                      </w:r>
                      <w:r w:rsidR="00D40D05">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CA04D5" w:rsidR="000035D5" w:rsidRDefault="000035D5" w:rsidP="000035D5">
                            <w:r>
                              <w:t xml:space="preserve">Reported on page number: </w:t>
                            </w:r>
                            <w:r w:rsidR="0070727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CA04D5" w:rsidR="000035D5" w:rsidRDefault="000035D5" w:rsidP="000035D5">
                      <w:r>
                        <w:t xml:space="preserve">Reported on page number: </w:t>
                      </w:r>
                      <w:r w:rsidR="00707270">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7AD0431">
                <wp:simplePos x="0" y="0"/>
                <wp:positionH relativeFrom="margin">
                  <wp:align>right</wp:align>
                </wp:positionH>
                <wp:positionV relativeFrom="paragraph">
                  <wp:posOffset>706755</wp:posOffset>
                </wp:positionV>
                <wp:extent cx="6838950" cy="9398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9800"/>
                        </a:xfrm>
                        <a:prstGeom prst="rect">
                          <a:avLst/>
                        </a:prstGeom>
                        <a:solidFill>
                          <a:srgbClr val="FFFFFF"/>
                        </a:solidFill>
                        <a:ln w="9525">
                          <a:solidFill>
                            <a:srgbClr val="193A65"/>
                          </a:solidFill>
                          <a:miter lim="800000"/>
                          <a:headEnd/>
                          <a:tailEnd/>
                        </a:ln>
                      </wps:spPr>
                      <wps:txbx>
                        <w:txbxContent>
                          <w:p w14:paraId="41AE696F" w14:textId="477FFC05" w:rsidR="000035D5" w:rsidRPr="00707270" w:rsidRDefault="00707270" w:rsidP="000035D5">
                            <w:pPr>
                              <w:rPr>
                                <w:lang w:val="en-AU"/>
                              </w:rPr>
                            </w:pPr>
                            <w:r>
                              <w:rPr>
                                <w:lang w:val="en-AU"/>
                              </w:rPr>
                              <w:t>The community surveyed was the Australian and New Zealand laboratory animal community and participants were anonymous</w:t>
                            </w:r>
                            <w:r w:rsidR="00116E94">
                              <w:rPr>
                                <w:lang w:val="en-AU"/>
                              </w:rPr>
                              <w:t xml:space="preserve">; and </w:t>
                            </w:r>
                            <w:r w:rsidR="00757679">
                              <w:rPr>
                                <w:lang w:val="en-AU"/>
                              </w:rPr>
                              <w:t xml:space="preserve">this community is </w:t>
                            </w:r>
                            <w:r w:rsidR="00116E94">
                              <w:rPr>
                                <w:lang w:val="en-AU"/>
                              </w:rPr>
                              <w:t xml:space="preserve">acknowledged </w:t>
                            </w:r>
                            <w:r w:rsidR="00757679">
                              <w:rPr>
                                <w:lang w:val="en-AU"/>
                              </w:rPr>
                              <w:t>at the end of</w:t>
                            </w:r>
                            <w:r w:rsidR="00116E94">
                              <w:rPr>
                                <w:lang w:val="en-AU"/>
                              </w:rPr>
                              <w:t xml:space="preserve"> the manuscript</w:t>
                            </w:r>
                            <w:r>
                              <w:rPr>
                                <w:lang w:val="en-AU"/>
                              </w:rPr>
                              <w:t>. There were no New Zealand coauthors or collaborators as the nature of the study, an anonymous online survey, did not require expertise or input beyond that of the existing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7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" strokecolor="#193a65">
                <v:textbox>
                  <w:txbxContent>
                    <w:p w14:paraId="41AE696F" w14:textId="477FFC05" w:rsidR="000035D5" w:rsidRPr="00707270" w:rsidRDefault="00707270" w:rsidP="000035D5">
                      <w:pPr>
                        <w:rPr>
                          <w:lang w:val="en-AU"/>
                        </w:rPr>
                      </w:pPr>
                      <w:r>
                        <w:rPr>
                          <w:lang w:val="en-AU"/>
                        </w:rPr>
                        <w:t>The community surveyed was the Australian and New Zealand laboratory animal community and participants were anonymous</w:t>
                      </w:r>
                      <w:r w:rsidR="00116E94">
                        <w:rPr>
                          <w:lang w:val="en-AU"/>
                        </w:rPr>
                        <w:t xml:space="preserve">; and </w:t>
                      </w:r>
                      <w:r w:rsidR="00757679">
                        <w:rPr>
                          <w:lang w:val="en-AU"/>
                        </w:rPr>
                        <w:t xml:space="preserve">this community is </w:t>
                      </w:r>
                      <w:r w:rsidR="00116E94">
                        <w:rPr>
                          <w:lang w:val="en-AU"/>
                        </w:rPr>
                        <w:t xml:space="preserve">acknowledged </w:t>
                      </w:r>
                      <w:r w:rsidR="00757679">
                        <w:rPr>
                          <w:lang w:val="en-AU"/>
                        </w:rPr>
                        <w:t>at the end of</w:t>
                      </w:r>
                      <w:r w:rsidR="00116E94">
                        <w:rPr>
                          <w:lang w:val="en-AU"/>
                        </w:rPr>
                        <w:t xml:space="preserve"> the manuscript</w:t>
                      </w:r>
                      <w:r>
                        <w:rPr>
                          <w:lang w:val="en-AU"/>
                        </w:rPr>
                        <w:t>. There were no New Zealand coauthors or collaborators as the nature of the study, an anonymous online survey, did not require expertise or input beyond that of the existing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04D4C9" w:rsidR="000035D5" w:rsidRPr="00757679" w:rsidRDefault="00757679" w:rsidP="000035D5">
                            <w:pPr>
                              <w:rPr>
                                <w:lang w:val="en-AU"/>
                              </w:rPr>
                            </w:pPr>
                            <w:r>
                              <w:rPr>
                                <w:lang w:val="en-AU"/>
                              </w:rPr>
                              <w:t xml:space="preserve">As per the </w:t>
                            </w:r>
                            <w:r w:rsidR="003E5847">
                              <w:rPr>
                                <w:lang w:val="en-AU"/>
                              </w:rPr>
                              <w:t xml:space="preserve">human research ethics committee approved project, </w:t>
                            </w:r>
                            <w:r w:rsidR="005D516A">
                              <w:rPr>
                                <w:lang w:val="en-AU"/>
                              </w:rPr>
                              <w:t xml:space="preserve">survey </w:t>
                            </w:r>
                            <w:r w:rsidR="00D50963">
                              <w:rPr>
                                <w:lang w:val="en-AU"/>
                              </w:rPr>
                              <w:t>parti</w:t>
                            </w:r>
                            <w:r w:rsidR="00216AFE">
                              <w:rPr>
                                <w:lang w:val="en-AU"/>
                              </w:rPr>
                              <w:t>ci</w:t>
                            </w:r>
                            <w:r w:rsidR="00D50963">
                              <w:rPr>
                                <w:lang w:val="en-AU"/>
                              </w:rPr>
                              <w:t xml:space="preserve">pation </w:t>
                            </w:r>
                            <w:r w:rsidR="005D516A">
                              <w:rPr>
                                <w:lang w:val="en-AU"/>
                              </w:rPr>
                              <w:t>wa</w:t>
                            </w:r>
                            <w:r w:rsidR="00D50963">
                              <w:rPr>
                                <w:lang w:val="en-AU"/>
                              </w:rPr>
                              <w:t xml:space="preserve">s voluntary, </w:t>
                            </w:r>
                            <w:r w:rsidR="005D516A">
                              <w:rPr>
                                <w:lang w:val="en-AU"/>
                              </w:rPr>
                              <w:t xml:space="preserve">anonymous, </w:t>
                            </w:r>
                            <w:r w:rsidR="00D50963">
                              <w:rPr>
                                <w:lang w:val="en-AU"/>
                              </w:rPr>
                              <w:t xml:space="preserve">and consent </w:t>
                            </w:r>
                            <w:r w:rsidR="005D516A">
                              <w:rPr>
                                <w:lang w:val="en-AU"/>
                              </w:rPr>
                              <w:t>wa</w:t>
                            </w:r>
                            <w:r w:rsidR="00D50963">
                              <w:rPr>
                                <w:lang w:val="en-AU"/>
                              </w:rPr>
                              <w:t>s implied. This is reported in the Methods section</w:t>
                            </w:r>
                            <w:r w:rsidR="008544E7">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604D4C9" w:rsidR="000035D5" w:rsidRPr="00757679" w:rsidRDefault="00757679" w:rsidP="000035D5">
                      <w:pPr>
                        <w:rPr>
                          <w:lang w:val="en-AU"/>
                        </w:rPr>
                      </w:pPr>
                      <w:r>
                        <w:rPr>
                          <w:lang w:val="en-AU"/>
                        </w:rPr>
                        <w:t xml:space="preserve">As per the </w:t>
                      </w:r>
                      <w:r w:rsidR="003E5847">
                        <w:rPr>
                          <w:lang w:val="en-AU"/>
                        </w:rPr>
                        <w:t xml:space="preserve">human research ethics committee approved project, </w:t>
                      </w:r>
                      <w:r w:rsidR="005D516A">
                        <w:rPr>
                          <w:lang w:val="en-AU"/>
                        </w:rPr>
                        <w:t xml:space="preserve">survey </w:t>
                      </w:r>
                      <w:r w:rsidR="00D50963">
                        <w:rPr>
                          <w:lang w:val="en-AU"/>
                        </w:rPr>
                        <w:t>parti</w:t>
                      </w:r>
                      <w:r w:rsidR="00216AFE">
                        <w:rPr>
                          <w:lang w:val="en-AU"/>
                        </w:rPr>
                        <w:t>ci</w:t>
                      </w:r>
                      <w:r w:rsidR="00D50963">
                        <w:rPr>
                          <w:lang w:val="en-AU"/>
                        </w:rPr>
                        <w:t xml:space="preserve">pation </w:t>
                      </w:r>
                      <w:r w:rsidR="005D516A">
                        <w:rPr>
                          <w:lang w:val="en-AU"/>
                        </w:rPr>
                        <w:t>wa</w:t>
                      </w:r>
                      <w:r w:rsidR="00D50963">
                        <w:rPr>
                          <w:lang w:val="en-AU"/>
                        </w:rPr>
                        <w:t xml:space="preserve">s voluntary, </w:t>
                      </w:r>
                      <w:r w:rsidR="005D516A">
                        <w:rPr>
                          <w:lang w:val="en-AU"/>
                        </w:rPr>
                        <w:t xml:space="preserve">anonymous, </w:t>
                      </w:r>
                      <w:r w:rsidR="00D50963">
                        <w:rPr>
                          <w:lang w:val="en-AU"/>
                        </w:rPr>
                        <w:t xml:space="preserve">and consent </w:t>
                      </w:r>
                      <w:r w:rsidR="005D516A">
                        <w:rPr>
                          <w:lang w:val="en-AU"/>
                        </w:rPr>
                        <w:t>wa</w:t>
                      </w:r>
                      <w:r w:rsidR="00D50963">
                        <w:rPr>
                          <w:lang w:val="en-AU"/>
                        </w:rPr>
                        <w:t>s implied. This is reported in the Methods section</w:t>
                      </w:r>
                      <w:r w:rsidR="008544E7">
                        <w:rPr>
                          <w:lang w:val="en-AU"/>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41DA42" w:rsidR="000035D5" w:rsidRPr="006A0EDF" w:rsidRDefault="008544E7" w:rsidP="000035D5">
                            <w:pPr>
                              <w:rPr>
                                <w:lang w:val="en-AU"/>
                              </w:rPr>
                            </w:pPr>
                            <w:r>
                              <w:rPr>
                                <w:lang w:val="en-AU"/>
                              </w:rPr>
                              <w:t>N/A</w:t>
                            </w:r>
                            <w:r w:rsidR="002065C8">
                              <w:rPr>
                                <w:lang w:val="en-AU"/>
                              </w:rPr>
                              <w:t>, this was not required in the survey development.</w:t>
                            </w:r>
                            <w:r w:rsidR="00CC7260">
                              <w:rPr>
                                <w:lang w:val="en-AU"/>
                              </w:rPr>
                              <w:t xml:space="preserve"> Colleagues</w:t>
                            </w:r>
                            <w:r w:rsidR="000471FB">
                              <w:rPr>
                                <w:lang w:val="en-AU"/>
                              </w:rPr>
                              <w:t>,</w:t>
                            </w:r>
                            <w:r w:rsidR="00CC7260">
                              <w:rPr>
                                <w:lang w:val="en-AU"/>
                              </w:rPr>
                              <w:t xml:space="preserve"> who were not to be partic</w:t>
                            </w:r>
                            <w:r w:rsidR="000471FB">
                              <w:rPr>
                                <w:lang w:val="en-AU"/>
                              </w:rPr>
                              <w:t>i</w:t>
                            </w:r>
                            <w:r w:rsidR="00CC7260">
                              <w:rPr>
                                <w:lang w:val="en-AU"/>
                              </w:rPr>
                              <w:t>pants in the survey</w:t>
                            </w:r>
                            <w:r w:rsidR="000471FB">
                              <w:rPr>
                                <w:lang w:val="en-AU"/>
                              </w:rPr>
                              <w:t>, to remove any conflicts of interest,</w:t>
                            </w:r>
                            <w:r w:rsidR="00CC7260">
                              <w:rPr>
                                <w:lang w:val="en-AU"/>
                              </w:rPr>
                              <w:t xml:space="preserve"> reviewed the survey draft and provided input on its aims</w:t>
                            </w:r>
                            <w:r w:rsidR="000471FB">
                              <w:rPr>
                                <w:lang w:val="en-AU"/>
                              </w:rPr>
                              <w:t xml:space="preserve">, </w:t>
                            </w:r>
                            <w:r w:rsidR="00CC7260">
                              <w:rPr>
                                <w:lang w:val="en-AU"/>
                              </w:rPr>
                              <w:t xml:space="preserve"> methodology and desir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41DA42" w:rsidR="000035D5" w:rsidRPr="006A0EDF" w:rsidRDefault="008544E7" w:rsidP="000035D5">
                      <w:pPr>
                        <w:rPr>
                          <w:lang w:val="en-AU"/>
                        </w:rPr>
                      </w:pPr>
                      <w:r>
                        <w:rPr>
                          <w:lang w:val="en-AU"/>
                        </w:rPr>
                        <w:t>N/A</w:t>
                      </w:r>
                      <w:r w:rsidR="002065C8">
                        <w:rPr>
                          <w:lang w:val="en-AU"/>
                        </w:rPr>
                        <w:t>, this was not required in the survey development.</w:t>
                      </w:r>
                      <w:r w:rsidR="00CC7260">
                        <w:rPr>
                          <w:lang w:val="en-AU"/>
                        </w:rPr>
                        <w:t xml:space="preserve"> Colleagues</w:t>
                      </w:r>
                      <w:r w:rsidR="000471FB">
                        <w:rPr>
                          <w:lang w:val="en-AU"/>
                        </w:rPr>
                        <w:t>,</w:t>
                      </w:r>
                      <w:r w:rsidR="00CC7260">
                        <w:rPr>
                          <w:lang w:val="en-AU"/>
                        </w:rPr>
                        <w:t xml:space="preserve"> who were not to be partic</w:t>
                      </w:r>
                      <w:r w:rsidR="000471FB">
                        <w:rPr>
                          <w:lang w:val="en-AU"/>
                        </w:rPr>
                        <w:t>i</w:t>
                      </w:r>
                      <w:r w:rsidR="00CC7260">
                        <w:rPr>
                          <w:lang w:val="en-AU"/>
                        </w:rPr>
                        <w:t>pants in the survey</w:t>
                      </w:r>
                      <w:r w:rsidR="000471FB">
                        <w:rPr>
                          <w:lang w:val="en-AU"/>
                        </w:rPr>
                        <w:t>, to remove any conflicts of interest,</w:t>
                      </w:r>
                      <w:r w:rsidR="00CC7260">
                        <w:rPr>
                          <w:lang w:val="en-AU"/>
                        </w:rPr>
                        <w:t xml:space="preserve"> reviewed the survey draft and provided input on its aims</w:t>
                      </w:r>
                      <w:r w:rsidR="000471FB">
                        <w:rPr>
                          <w:lang w:val="en-AU"/>
                        </w:rPr>
                        <w:t xml:space="preserve">, </w:t>
                      </w:r>
                      <w:r w:rsidR="00CC7260">
                        <w:rPr>
                          <w:lang w:val="en-AU"/>
                        </w:rPr>
                        <w:t xml:space="preserve"> methodology and desir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69AABE5">
                <wp:simplePos x="0" y="0"/>
                <wp:positionH relativeFrom="margin">
                  <wp:align>right</wp:align>
                </wp:positionH>
                <wp:positionV relativeFrom="paragraph">
                  <wp:posOffset>1132205</wp:posOffset>
                </wp:positionV>
                <wp:extent cx="6838950" cy="11684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8400"/>
                        </a:xfrm>
                        <a:prstGeom prst="rect">
                          <a:avLst/>
                        </a:prstGeom>
                        <a:solidFill>
                          <a:srgbClr val="FFFFFF"/>
                        </a:solidFill>
                        <a:ln w="9525">
                          <a:solidFill>
                            <a:srgbClr val="193A65"/>
                          </a:solidFill>
                          <a:miter lim="800000"/>
                          <a:headEnd/>
                          <a:tailEnd/>
                        </a:ln>
                      </wps:spPr>
                      <wps:txbx>
                        <w:txbxContent>
                          <w:p w14:paraId="53B10E27" w14:textId="47430774" w:rsidR="000035D5" w:rsidRPr="008544E7" w:rsidRDefault="008544E7" w:rsidP="000035D5">
                            <w:pPr>
                              <w:rPr>
                                <w:lang w:val="en-AU"/>
                              </w:rPr>
                            </w:pPr>
                            <w:r>
                              <w:rPr>
                                <w:lang w:val="en-AU"/>
                              </w:rPr>
                              <w:t xml:space="preserve">The transparency </w:t>
                            </w:r>
                            <w:r w:rsidR="0091339A">
                              <w:rPr>
                                <w:lang w:val="en-AU"/>
                              </w:rPr>
                              <w:t xml:space="preserve">and clarity </w:t>
                            </w:r>
                            <w:r>
                              <w:rPr>
                                <w:lang w:val="en-AU"/>
                              </w:rPr>
                              <w:t xml:space="preserve">of the </w:t>
                            </w:r>
                            <w:r w:rsidR="0091339A">
                              <w:rPr>
                                <w:lang w:val="en-AU"/>
                              </w:rPr>
                              <w:t xml:space="preserve">survey’s implied </w:t>
                            </w:r>
                            <w:r w:rsidR="00FA1FF6">
                              <w:rPr>
                                <w:lang w:val="en-AU"/>
                              </w:rPr>
                              <w:t xml:space="preserve">consent was </w:t>
                            </w:r>
                            <w:r w:rsidR="007F5084">
                              <w:rPr>
                                <w:lang w:val="en-AU"/>
                              </w:rPr>
                              <w:t xml:space="preserve">specifically considered and </w:t>
                            </w:r>
                            <w:r w:rsidR="00FA1FF6">
                              <w:rPr>
                                <w:lang w:val="en-AU"/>
                              </w:rPr>
                              <w:t xml:space="preserve">confirmed by the </w:t>
                            </w:r>
                            <w:r w:rsidR="007F5084">
                              <w:rPr>
                                <w:lang w:val="en-AU"/>
                              </w:rPr>
                              <w:t xml:space="preserve">approving </w:t>
                            </w:r>
                            <w:r w:rsidR="00FA1FF6">
                              <w:rPr>
                                <w:lang w:val="en-AU"/>
                              </w:rPr>
                              <w:t>human research ethics committee. Further, colleagues</w:t>
                            </w:r>
                            <w:r w:rsidR="007F5084">
                              <w:rPr>
                                <w:lang w:val="en-AU"/>
                              </w:rPr>
                              <w:t>,</w:t>
                            </w:r>
                            <w:r w:rsidR="00DE25CA">
                              <w:rPr>
                                <w:lang w:val="en-AU"/>
                              </w:rPr>
                              <w:t xml:space="preserve"> who would not be </w:t>
                            </w:r>
                            <w:r w:rsidR="00D40D05">
                              <w:rPr>
                                <w:lang w:val="en-AU"/>
                              </w:rPr>
                              <w:t>participants</w:t>
                            </w:r>
                            <w:r w:rsidR="00DE25CA">
                              <w:rPr>
                                <w:lang w:val="en-AU"/>
                              </w:rPr>
                              <w:t xml:space="preserve"> in the survey</w:t>
                            </w:r>
                            <w:r w:rsidR="007F5084">
                              <w:rPr>
                                <w:lang w:val="en-AU"/>
                              </w:rPr>
                              <w:t xml:space="preserve"> and thus had no conflict of interest,</w:t>
                            </w:r>
                            <w:r w:rsidR="00FA1FF6">
                              <w:rPr>
                                <w:lang w:val="en-AU"/>
                              </w:rPr>
                              <w:t xml:space="preserve"> were asked t</w:t>
                            </w:r>
                            <w:r w:rsidR="00DE25CA">
                              <w:rPr>
                                <w:lang w:val="en-AU"/>
                              </w:rPr>
                              <w:t>o</w:t>
                            </w:r>
                            <w:r w:rsidR="00FA1FF6">
                              <w:rPr>
                                <w:lang w:val="en-AU"/>
                              </w:rPr>
                              <w:t xml:space="preserve"> review t</w:t>
                            </w:r>
                            <w:r w:rsidR="00DE25CA">
                              <w:rPr>
                                <w:lang w:val="en-AU"/>
                              </w:rPr>
                              <w:t xml:space="preserve">he survey draft </w:t>
                            </w:r>
                            <w:r w:rsidR="0038556A">
                              <w:rPr>
                                <w:lang w:val="en-AU"/>
                              </w:rPr>
                              <w:t xml:space="preserve">before ethics committee submission </w:t>
                            </w:r>
                            <w:r w:rsidR="00DE25CA">
                              <w:rPr>
                                <w:lang w:val="en-AU"/>
                              </w:rPr>
                              <w:t>and confirmed</w:t>
                            </w:r>
                            <w:r w:rsidR="002065C8">
                              <w:rPr>
                                <w:lang w:val="en-AU"/>
                              </w:rPr>
                              <w:t xml:space="preserve"> that implied consent and </w:t>
                            </w:r>
                            <w:r w:rsidR="00D40D05">
                              <w:rPr>
                                <w:lang w:val="en-AU"/>
                              </w:rPr>
                              <w:t>all</w:t>
                            </w:r>
                            <w:r w:rsidR="002065C8">
                              <w:rPr>
                                <w:lang w:val="en-AU"/>
                              </w:rPr>
                              <w:t xml:space="preserve"> the survey questions were</w:t>
                            </w:r>
                            <w:r w:rsidR="00DE25CA">
                              <w:rPr>
                                <w:lang w:val="en-AU"/>
                              </w:rPr>
                              <w:t xml:space="preserve"> clear and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FnYGQIAACc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" strokecolor="#193a65">
                <v:textbox>
                  <w:txbxContent>
                    <w:p w14:paraId="53B10E27" w14:textId="47430774" w:rsidR="000035D5" w:rsidRPr="008544E7" w:rsidRDefault="008544E7" w:rsidP="000035D5">
                      <w:pPr>
                        <w:rPr>
                          <w:lang w:val="en-AU"/>
                        </w:rPr>
                      </w:pPr>
                      <w:r>
                        <w:rPr>
                          <w:lang w:val="en-AU"/>
                        </w:rPr>
                        <w:t xml:space="preserve">The transparency </w:t>
                      </w:r>
                      <w:r w:rsidR="0091339A">
                        <w:rPr>
                          <w:lang w:val="en-AU"/>
                        </w:rPr>
                        <w:t xml:space="preserve">and clarity </w:t>
                      </w:r>
                      <w:r>
                        <w:rPr>
                          <w:lang w:val="en-AU"/>
                        </w:rPr>
                        <w:t xml:space="preserve">of the </w:t>
                      </w:r>
                      <w:r w:rsidR="0091339A">
                        <w:rPr>
                          <w:lang w:val="en-AU"/>
                        </w:rPr>
                        <w:t xml:space="preserve">survey’s implied </w:t>
                      </w:r>
                      <w:r w:rsidR="00FA1FF6">
                        <w:rPr>
                          <w:lang w:val="en-AU"/>
                        </w:rPr>
                        <w:t xml:space="preserve">consent was </w:t>
                      </w:r>
                      <w:r w:rsidR="007F5084">
                        <w:rPr>
                          <w:lang w:val="en-AU"/>
                        </w:rPr>
                        <w:t xml:space="preserve">specifically considered and </w:t>
                      </w:r>
                      <w:r w:rsidR="00FA1FF6">
                        <w:rPr>
                          <w:lang w:val="en-AU"/>
                        </w:rPr>
                        <w:t xml:space="preserve">confirmed by the </w:t>
                      </w:r>
                      <w:r w:rsidR="007F5084">
                        <w:rPr>
                          <w:lang w:val="en-AU"/>
                        </w:rPr>
                        <w:t xml:space="preserve">approving </w:t>
                      </w:r>
                      <w:r w:rsidR="00FA1FF6">
                        <w:rPr>
                          <w:lang w:val="en-AU"/>
                        </w:rPr>
                        <w:t>human research ethics committee. Further, colleagues</w:t>
                      </w:r>
                      <w:r w:rsidR="007F5084">
                        <w:rPr>
                          <w:lang w:val="en-AU"/>
                        </w:rPr>
                        <w:t>,</w:t>
                      </w:r>
                      <w:r w:rsidR="00DE25CA">
                        <w:rPr>
                          <w:lang w:val="en-AU"/>
                        </w:rPr>
                        <w:t xml:space="preserve"> who would not be </w:t>
                      </w:r>
                      <w:r w:rsidR="00D40D05">
                        <w:rPr>
                          <w:lang w:val="en-AU"/>
                        </w:rPr>
                        <w:t>participants</w:t>
                      </w:r>
                      <w:r w:rsidR="00DE25CA">
                        <w:rPr>
                          <w:lang w:val="en-AU"/>
                        </w:rPr>
                        <w:t xml:space="preserve"> in the survey</w:t>
                      </w:r>
                      <w:r w:rsidR="007F5084">
                        <w:rPr>
                          <w:lang w:val="en-AU"/>
                        </w:rPr>
                        <w:t xml:space="preserve"> and thus had no conflict of interest,</w:t>
                      </w:r>
                      <w:r w:rsidR="00FA1FF6">
                        <w:rPr>
                          <w:lang w:val="en-AU"/>
                        </w:rPr>
                        <w:t xml:space="preserve"> were asked t</w:t>
                      </w:r>
                      <w:r w:rsidR="00DE25CA">
                        <w:rPr>
                          <w:lang w:val="en-AU"/>
                        </w:rPr>
                        <w:t>o</w:t>
                      </w:r>
                      <w:r w:rsidR="00FA1FF6">
                        <w:rPr>
                          <w:lang w:val="en-AU"/>
                        </w:rPr>
                        <w:t xml:space="preserve"> review t</w:t>
                      </w:r>
                      <w:r w:rsidR="00DE25CA">
                        <w:rPr>
                          <w:lang w:val="en-AU"/>
                        </w:rPr>
                        <w:t xml:space="preserve">he survey draft </w:t>
                      </w:r>
                      <w:r w:rsidR="0038556A">
                        <w:rPr>
                          <w:lang w:val="en-AU"/>
                        </w:rPr>
                        <w:t xml:space="preserve">before ethics committee submission </w:t>
                      </w:r>
                      <w:r w:rsidR="00DE25CA">
                        <w:rPr>
                          <w:lang w:val="en-AU"/>
                        </w:rPr>
                        <w:t>and confirmed</w:t>
                      </w:r>
                      <w:r w:rsidR="002065C8">
                        <w:rPr>
                          <w:lang w:val="en-AU"/>
                        </w:rPr>
                        <w:t xml:space="preserve"> that implied consent and </w:t>
                      </w:r>
                      <w:r w:rsidR="00D40D05">
                        <w:rPr>
                          <w:lang w:val="en-AU"/>
                        </w:rPr>
                        <w:t>all</w:t>
                      </w:r>
                      <w:r w:rsidR="002065C8">
                        <w:rPr>
                          <w:lang w:val="en-AU"/>
                        </w:rPr>
                        <w:t xml:space="preserve"> the survey questions were</w:t>
                      </w:r>
                      <w:r w:rsidR="00DE25CA">
                        <w:rPr>
                          <w:lang w:val="en-AU"/>
                        </w:rPr>
                        <w:t xml:space="preserve"> clear and understand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02FF4B" w:rsidR="000035D5" w:rsidRPr="0038556A" w:rsidRDefault="0038556A" w:rsidP="000035D5">
                            <w:pPr>
                              <w:rPr>
                                <w:lang w:val="en-AU"/>
                              </w:rPr>
                            </w:pPr>
                            <w:r>
                              <w:rPr>
                                <w:lang w:val="en-AU"/>
                              </w:rPr>
                              <w:t xml:space="preserve">Yes, the </w:t>
                            </w:r>
                            <w:r w:rsidR="005E4268">
                              <w:rPr>
                                <w:lang w:val="en-AU"/>
                              </w:rPr>
                              <w:t xml:space="preserve">findings will be made available </w:t>
                            </w:r>
                            <w:r w:rsidR="0076637B">
                              <w:rPr>
                                <w:lang w:val="en-AU"/>
                              </w:rPr>
                              <w:t xml:space="preserve">to the surveyed community </w:t>
                            </w:r>
                            <w:r w:rsidR="005E4268">
                              <w:rPr>
                                <w:lang w:val="en-AU"/>
                              </w:rPr>
                              <w:t>in a presentation,</w:t>
                            </w:r>
                            <w:r w:rsidR="0076637B">
                              <w:rPr>
                                <w:lang w:val="en-AU"/>
                              </w:rPr>
                              <w:t xml:space="preserve"> and via copies of the publication.</w:t>
                            </w:r>
                            <w:r w:rsidR="005E4268">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902FF4B" w:rsidR="000035D5" w:rsidRPr="0038556A" w:rsidRDefault="0038556A" w:rsidP="000035D5">
                      <w:pPr>
                        <w:rPr>
                          <w:lang w:val="en-AU"/>
                        </w:rPr>
                      </w:pPr>
                      <w:r>
                        <w:rPr>
                          <w:lang w:val="en-AU"/>
                        </w:rPr>
                        <w:t xml:space="preserve">Yes, the </w:t>
                      </w:r>
                      <w:r w:rsidR="005E4268">
                        <w:rPr>
                          <w:lang w:val="en-AU"/>
                        </w:rPr>
                        <w:t xml:space="preserve">findings will be made available </w:t>
                      </w:r>
                      <w:r w:rsidR="0076637B">
                        <w:rPr>
                          <w:lang w:val="en-AU"/>
                        </w:rPr>
                        <w:t xml:space="preserve">to the surveyed community </w:t>
                      </w:r>
                      <w:r w:rsidR="005E4268">
                        <w:rPr>
                          <w:lang w:val="en-AU"/>
                        </w:rPr>
                        <w:t>in a presentation,</w:t>
                      </w:r>
                      <w:r w:rsidR="0076637B">
                        <w:rPr>
                          <w:lang w:val="en-AU"/>
                        </w:rPr>
                        <w:t xml:space="preserve"> and via copies of the publication.</w:t>
                      </w:r>
                      <w:r w:rsidR="005E4268">
                        <w:rPr>
                          <w:lang w:val="en-AU"/>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FBB797" w:rsidR="000035D5" w:rsidRPr="0076637B" w:rsidRDefault="0076637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FBB797" w:rsidR="000035D5" w:rsidRPr="0076637B" w:rsidRDefault="0076637B"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3B89C3" w14:textId="77777777" w:rsidR="00910CBC" w:rsidRPr="0076637B" w:rsidRDefault="00910CBC" w:rsidP="00910CBC">
                            <w:pPr>
                              <w:rPr>
                                <w:lang w:val="en-AU"/>
                              </w:rPr>
                            </w:pPr>
                            <w:r>
                              <w:rPr>
                                <w:lang w:val="en-AU"/>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D3B89C3" w14:textId="77777777" w:rsidR="00910CBC" w:rsidRPr="0076637B" w:rsidRDefault="00910CBC" w:rsidP="00910CBC">
                      <w:pPr>
                        <w:rPr>
                          <w:lang w:val="en-AU"/>
                        </w:rPr>
                      </w:pPr>
                      <w:r>
                        <w:rPr>
                          <w:lang w:val="en-AU"/>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980712" w14:textId="77777777" w:rsidR="00910CBC" w:rsidRPr="0076637B" w:rsidRDefault="00910CBC" w:rsidP="00910CBC">
                            <w:pPr>
                              <w:rPr>
                                <w:lang w:val="en-AU"/>
                              </w:rPr>
                            </w:pPr>
                            <w:r>
                              <w:rPr>
                                <w:lang w:val="en-AU"/>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3980712" w14:textId="77777777" w:rsidR="00910CBC" w:rsidRPr="0076637B" w:rsidRDefault="00910CBC" w:rsidP="00910CBC">
                      <w:pPr>
                        <w:rPr>
                          <w:lang w:val="en-AU"/>
                        </w:rPr>
                      </w:pPr>
                      <w:r>
                        <w:rPr>
                          <w:lang w:val="en-AU"/>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68748F" w14:textId="77777777" w:rsidR="00910CBC" w:rsidRPr="0076637B" w:rsidRDefault="00910CBC" w:rsidP="00910CBC">
                            <w:pPr>
                              <w:rPr>
                                <w:lang w:val="en-AU"/>
                              </w:rPr>
                            </w:pPr>
                            <w:r>
                              <w:rPr>
                                <w:lang w:val="en-AU"/>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468748F" w14:textId="77777777" w:rsidR="00910CBC" w:rsidRPr="0076637B" w:rsidRDefault="00910CBC" w:rsidP="00910CBC">
                      <w:pPr>
                        <w:rPr>
                          <w:lang w:val="en-AU"/>
                        </w:rPr>
                      </w:pPr>
                      <w:r>
                        <w:rPr>
                          <w:lang w:val="en-AU"/>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623870" w14:textId="77777777" w:rsidR="00910CBC" w:rsidRPr="0076637B" w:rsidRDefault="00910CBC" w:rsidP="00910CBC">
                            <w:pPr>
                              <w:rPr>
                                <w:lang w:val="en-AU"/>
                              </w:rPr>
                            </w:pPr>
                            <w:r>
                              <w:rPr>
                                <w:lang w:val="en-AU"/>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F623870" w14:textId="77777777" w:rsidR="00910CBC" w:rsidRPr="0076637B" w:rsidRDefault="00910CBC" w:rsidP="00910CBC">
                      <w:pPr>
                        <w:rPr>
                          <w:lang w:val="en-AU"/>
                        </w:rPr>
                      </w:pPr>
                      <w:r>
                        <w:rPr>
                          <w:lang w:val="en-AU"/>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C663D" w:rsidRPr="00F57A3B" w:rsidRDefault="004C663D">
      <w:pPr>
        <w:rPr>
          <w:rFonts w:ascii="Arial" w:hAnsi="Arial" w:cs="Arial"/>
        </w:rPr>
      </w:pPr>
    </w:p>
    <w:sectPr w:rsidR="004C663D" w:rsidRPr="00F57A3B" w:rsidSect="00441337">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F14CE2" w14:textId="77777777" w:rsidR="00C63B16" w:rsidRDefault="00C63B16" w:rsidP="00F57A3B">
      <w:r>
        <w:separator/>
      </w:r>
    </w:p>
  </w:endnote>
  <w:endnote w:type="continuationSeparator" w:id="0">
    <w:p w14:paraId="406C8C3A" w14:textId="77777777" w:rsidR="00C63B16" w:rsidRDefault="00C63B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B0C517" w14:textId="77777777" w:rsidR="00C63B16" w:rsidRDefault="00C63B16" w:rsidP="00F57A3B">
      <w:r>
        <w:separator/>
      </w:r>
    </w:p>
  </w:footnote>
  <w:footnote w:type="continuationSeparator" w:id="0">
    <w:p w14:paraId="7078C765" w14:textId="77777777" w:rsidR="00C63B16" w:rsidRDefault="00C63B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7D0"/>
    <w:rsid w:val="000471FB"/>
    <w:rsid w:val="000F365D"/>
    <w:rsid w:val="00116E71"/>
    <w:rsid w:val="00116E94"/>
    <w:rsid w:val="002065C8"/>
    <w:rsid w:val="00214455"/>
    <w:rsid w:val="00216AFE"/>
    <w:rsid w:val="00335779"/>
    <w:rsid w:val="0038556A"/>
    <w:rsid w:val="003E5847"/>
    <w:rsid w:val="00441337"/>
    <w:rsid w:val="004A7A57"/>
    <w:rsid w:val="004C663D"/>
    <w:rsid w:val="004C71C4"/>
    <w:rsid w:val="00515BC0"/>
    <w:rsid w:val="00541C18"/>
    <w:rsid w:val="00580384"/>
    <w:rsid w:val="005D516A"/>
    <w:rsid w:val="005E4268"/>
    <w:rsid w:val="0069423E"/>
    <w:rsid w:val="006A0EDF"/>
    <w:rsid w:val="006C1D4C"/>
    <w:rsid w:val="006F5F45"/>
    <w:rsid w:val="00707270"/>
    <w:rsid w:val="00757679"/>
    <w:rsid w:val="0076637B"/>
    <w:rsid w:val="007F5084"/>
    <w:rsid w:val="00831ADE"/>
    <w:rsid w:val="00841F25"/>
    <w:rsid w:val="008544E7"/>
    <w:rsid w:val="00854F45"/>
    <w:rsid w:val="008F0616"/>
    <w:rsid w:val="00910CBC"/>
    <w:rsid w:val="0091339A"/>
    <w:rsid w:val="009364D9"/>
    <w:rsid w:val="00A43F5B"/>
    <w:rsid w:val="00A961CD"/>
    <w:rsid w:val="00AD410C"/>
    <w:rsid w:val="00B2182E"/>
    <w:rsid w:val="00BD19EC"/>
    <w:rsid w:val="00C63B16"/>
    <w:rsid w:val="00C73EE7"/>
    <w:rsid w:val="00CC7260"/>
    <w:rsid w:val="00D40D05"/>
    <w:rsid w:val="00D50963"/>
    <w:rsid w:val="00DE25CA"/>
    <w:rsid w:val="00E004E6"/>
    <w:rsid w:val="00E976A3"/>
    <w:rsid w:val="00F57A3B"/>
    <w:rsid w:val="00F64ACF"/>
    <w:rsid w:val="00FA1FF6"/>
    <w:rsid w:val="00FA2582"/>
    <w:rsid w:val="00FF1951"/>
    <w:rsid w:val="00FF696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becca Wilcox</cp:lastModifiedBy>
  <cp:revision>2</cp:revision>
  <dcterms:created xsi:type="dcterms:W3CDTF">2024-06-08T06:54:00Z</dcterms:created>
  <dcterms:modified xsi:type="dcterms:W3CDTF">2024-06-08T06:54:00Z</dcterms:modified>
</cp:coreProperties>
</file>